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1E94" w:rsidRPr="0085126D" w:rsidRDefault="00670B87" w:rsidP="0085126D">
      <w:pPr>
        <w:ind w:firstLineChars="450" w:firstLine="1265"/>
        <w:rPr>
          <w:rFonts w:ascii="Times New Roman" w:hAnsi="Times New Roman" w:cs="Times New Roman"/>
          <w:b/>
          <w:sz w:val="28"/>
          <w:szCs w:val="24"/>
        </w:rPr>
      </w:pPr>
      <w:bookmarkStart w:id="0" w:name="_GoBack"/>
      <w:bookmarkEnd w:id="0"/>
      <w:r w:rsidRPr="0085126D">
        <w:rPr>
          <w:rFonts w:ascii="Times New Roman" w:hAnsi="Times New Roman" w:cs="Times New Roman"/>
          <w:b/>
          <w:sz w:val="28"/>
          <w:szCs w:val="24"/>
        </w:rPr>
        <w:t>Supplemental material 1: antibodies list</w:t>
      </w:r>
    </w:p>
    <w:p w:rsidR="0019184F" w:rsidRPr="007C6DA1" w:rsidRDefault="0019184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8740" w:type="dxa"/>
        <w:tblInd w:w="-147" w:type="dxa"/>
        <w:tblLook w:val="04A0" w:firstRow="1" w:lastRow="0" w:firstColumn="1" w:lastColumn="0" w:noHBand="0" w:noVBand="1"/>
      </w:tblPr>
      <w:tblGrid>
        <w:gridCol w:w="2461"/>
        <w:gridCol w:w="1688"/>
        <w:gridCol w:w="2230"/>
        <w:gridCol w:w="2361"/>
      </w:tblGrid>
      <w:tr w:rsidR="007C6DA1" w:rsidRPr="007C6DA1" w:rsidTr="006346A3">
        <w:trPr>
          <w:trHeight w:val="594"/>
        </w:trPr>
        <w:tc>
          <w:tcPr>
            <w:tcW w:w="2461" w:type="dxa"/>
          </w:tcPr>
          <w:p w:rsidR="007C6DA1" w:rsidRPr="007C6DA1" w:rsidRDefault="007C6DA1" w:rsidP="007D71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6DA1">
              <w:rPr>
                <w:rFonts w:ascii="Times New Roman" w:hAnsi="Times New Roman" w:cs="Times New Roman"/>
                <w:b/>
                <w:sz w:val="24"/>
                <w:szCs w:val="24"/>
              </w:rPr>
              <w:t>Material or reagent name</w:t>
            </w:r>
          </w:p>
        </w:tc>
        <w:tc>
          <w:tcPr>
            <w:tcW w:w="1688" w:type="dxa"/>
          </w:tcPr>
          <w:p w:rsidR="007C6DA1" w:rsidRPr="007C6DA1" w:rsidRDefault="007C6DA1" w:rsidP="007D71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6DA1">
              <w:rPr>
                <w:rFonts w:ascii="Times New Roman" w:hAnsi="Times New Roman" w:cs="Times New Roman"/>
                <w:b/>
                <w:sz w:val="24"/>
                <w:szCs w:val="24"/>
              </w:rPr>
              <w:t>concentration</w:t>
            </w:r>
          </w:p>
        </w:tc>
        <w:tc>
          <w:tcPr>
            <w:tcW w:w="2230" w:type="dxa"/>
          </w:tcPr>
          <w:p w:rsidR="007C6DA1" w:rsidRPr="007C6DA1" w:rsidRDefault="007C6DA1" w:rsidP="007D71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6DA1">
              <w:rPr>
                <w:rFonts w:ascii="Times New Roman" w:hAnsi="Times New Roman" w:cs="Times New Roman"/>
                <w:b/>
                <w:sz w:val="24"/>
                <w:szCs w:val="24"/>
              </w:rPr>
              <w:t>Manufacturer</w:t>
            </w:r>
          </w:p>
        </w:tc>
        <w:tc>
          <w:tcPr>
            <w:tcW w:w="2361" w:type="dxa"/>
          </w:tcPr>
          <w:p w:rsidR="007C6DA1" w:rsidRPr="007C6DA1" w:rsidRDefault="007C6DA1" w:rsidP="007D71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6DA1">
              <w:rPr>
                <w:rFonts w:ascii="Times New Roman" w:hAnsi="Times New Roman" w:cs="Times New Roman"/>
                <w:b/>
                <w:sz w:val="24"/>
                <w:szCs w:val="24"/>
              </w:rPr>
              <w:t>Country</w:t>
            </w:r>
          </w:p>
        </w:tc>
      </w:tr>
      <w:tr w:rsidR="007C6DA1" w:rsidRPr="007C6DA1" w:rsidTr="006346A3">
        <w:trPr>
          <w:trHeight w:val="594"/>
        </w:trPr>
        <w:tc>
          <w:tcPr>
            <w:tcW w:w="2461" w:type="dxa"/>
          </w:tcPr>
          <w:p w:rsidR="007C6DA1" w:rsidRPr="007C6DA1" w:rsidRDefault="007C6DA1" w:rsidP="007D712F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DA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RF-1 (ab34682) antibody</w:t>
            </w:r>
          </w:p>
        </w:tc>
        <w:tc>
          <w:tcPr>
            <w:tcW w:w="1688" w:type="dxa"/>
          </w:tcPr>
          <w:p w:rsidR="007C6DA1" w:rsidRPr="007C6DA1" w:rsidRDefault="007C6DA1" w:rsidP="007D712F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D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800</w:t>
            </w:r>
          </w:p>
        </w:tc>
        <w:tc>
          <w:tcPr>
            <w:tcW w:w="2230" w:type="dxa"/>
          </w:tcPr>
          <w:p w:rsidR="007C6DA1" w:rsidRPr="007C6DA1" w:rsidRDefault="007C6DA1" w:rsidP="007D712F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D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</w:p>
        </w:tc>
        <w:tc>
          <w:tcPr>
            <w:tcW w:w="2361" w:type="dxa"/>
          </w:tcPr>
          <w:p w:rsidR="007C6DA1" w:rsidRPr="007C6DA1" w:rsidRDefault="007C6DA1" w:rsidP="007D712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6DA1">
              <w:rPr>
                <w:rFonts w:ascii="Times New Roman" w:eastAsia="宋体" w:hAnsi="Times New Roman" w:cs="Times New Roman"/>
                <w:sz w:val="24"/>
                <w:szCs w:val="24"/>
              </w:rPr>
              <w:t>Cambridge, MA, USA</w:t>
            </w:r>
          </w:p>
        </w:tc>
      </w:tr>
      <w:tr w:rsidR="007C6DA1" w:rsidRPr="007C6DA1" w:rsidTr="006346A3">
        <w:trPr>
          <w:trHeight w:val="594"/>
        </w:trPr>
        <w:tc>
          <w:tcPr>
            <w:tcW w:w="2461" w:type="dxa"/>
          </w:tcPr>
          <w:p w:rsidR="007C6DA1" w:rsidRPr="007C6DA1" w:rsidRDefault="007C6DA1" w:rsidP="007D712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C6DA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RF-2 (ab88746) antibody</w:t>
            </w:r>
          </w:p>
        </w:tc>
        <w:tc>
          <w:tcPr>
            <w:tcW w:w="1688" w:type="dxa"/>
          </w:tcPr>
          <w:p w:rsidR="007C6DA1" w:rsidRPr="007C6DA1" w:rsidRDefault="007C6DA1" w:rsidP="007D712F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D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1000</w:t>
            </w:r>
          </w:p>
        </w:tc>
        <w:tc>
          <w:tcPr>
            <w:tcW w:w="2230" w:type="dxa"/>
          </w:tcPr>
          <w:p w:rsidR="007C6DA1" w:rsidRPr="007C6DA1" w:rsidRDefault="007C6DA1" w:rsidP="007D712F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D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</w:p>
        </w:tc>
        <w:tc>
          <w:tcPr>
            <w:tcW w:w="2361" w:type="dxa"/>
          </w:tcPr>
          <w:p w:rsidR="007C6DA1" w:rsidRPr="007C6DA1" w:rsidRDefault="007C6DA1" w:rsidP="007D712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6DA1">
              <w:rPr>
                <w:rFonts w:ascii="Times New Roman" w:eastAsia="宋体" w:hAnsi="Times New Roman" w:cs="Times New Roman"/>
                <w:sz w:val="24"/>
                <w:szCs w:val="24"/>
              </w:rPr>
              <w:t>Cambridge, MA, USA</w:t>
            </w:r>
          </w:p>
        </w:tc>
      </w:tr>
      <w:tr w:rsidR="007C6DA1" w:rsidRPr="007C6DA1" w:rsidTr="006346A3">
        <w:trPr>
          <w:trHeight w:val="594"/>
        </w:trPr>
        <w:tc>
          <w:tcPr>
            <w:tcW w:w="2461" w:type="dxa"/>
          </w:tcPr>
          <w:p w:rsidR="007C6DA1" w:rsidRPr="007C6DA1" w:rsidRDefault="007C6DA1" w:rsidP="007D712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C6DA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PARγ (ab19481) antibody</w:t>
            </w:r>
          </w:p>
        </w:tc>
        <w:tc>
          <w:tcPr>
            <w:tcW w:w="1688" w:type="dxa"/>
          </w:tcPr>
          <w:p w:rsidR="007C6DA1" w:rsidRPr="007C6DA1" w:rsidRDefault="007C6DA1" w:rsidP="007D712F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D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1000</w:t>
            </w:r>
          </w:p>
        </w:tc>
        <w:tc>
          <w:tcPr>
            <w:tcW w:w="2230" w:type="dxa"/>
          </w:tcPr>
          <w:p w:rsidR="007C6DA1" w:rsidRPr="007C6DA1" w:rsidRDefault="007C6DA1" w:rsidP="007D712F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D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</w:p>
        </w:tc>
        <w:tc>
          <w:tcPr>
            <w:tcW w:w="2361" w:type="dxa"/>
          </w:tcPr>
          <w:p w:rsidR="007C6DA1" w:rsidRPr="007C6DA1" w:rsidRDefault="007C6DA1" w:rsidP="007D712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6DA1">
              <w:rPr>
                <w:rFonts w:ascii="Times New Roman" w:eastAsia="宋体" w:hAnsi="Times New Roman" w:cs="Times New Roman"/>
                <w:sz w:val="24"/>
                <w:szCs w:val="24"/>
              </w:rPr>
              <w:t>Cambridge, MA, USA</w:t>
            </w:r>
          </w:p>
        </w:tc>
      </w:tr>
      <w:tr w:rsidR="007C6DA1" w:rsidRPr="007C6DA1" w:rsidTr="006346A3">
        <w:trPr>
          <w:trHeight w:val="594"/>
        </w:trPr>
        <w:tc>
          <w:tcPr>
            <w:tcW w:w="2461" w:type="dxa"/>
          </w:tcPr>
          <w:p w:rsidR="007C6DA1" w:rsidRPr="007C6DA1" w:rsidRDefault="007C6DA1" w:rsidP="007D7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DA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GC-1α (</w:t>
            </w:r>
            <w:r w:rsidRPr="007C6D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1202-1SET</w:t>
            </w:r>
            <w:r w:rsidRPr="007C6DA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 antibody</w:t>
            </w:r>
          </w:p>
        </w:tc>
        <w:tc>
          <w:tcPr>
            <w:tcW w:w="1688" w:type="dxa"/>
          </w:tcPr>
          <w:p w:rsidR="007C6DA1" w:rsidRPr="007C6DA1" w:rsidRDefault="007C6DA1" w:rsidP="007D712F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D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1500</w:t>
            </w:r>
          </w:p>
        </w:tc>
        <w:tc>
          <w:tcPr>
            <w:tcW w:w="2230" w:type="dxa"/>
          </w:tcPr>
          <w:p w:rsidR="007C6DA1" w:rsidRPr="007C6DA1" w:rsidRDefault="007C6DA1" w:rsidP="007D7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D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D Millipore</w:t>
            </w:r>
          </w:p>
        </w:tc>
        <w:tc>
          <w:tcPr>
            <w:tcW w:w="2361" w:type="dxa"/>
          </w:tcPr>
          <w:p w:rsidR="007C6DA1" w:rsidRPr="007C6DA1" w:rsidRDefault="007C6DA1" w:rsidP="007D7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D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llerica, MA, USA</w:t>
            </w:r>
          </w:p>
        </w:tc>
      </w:tr>
      <w:tr w:rsidR="007C6DA1" w:rsidRPr="007C6DA1" w:rsidTr="006346A3">
        <w:trPr>
          <w:trHeight w:val="594"/>
        </w:trPr>
        <w:tc>
          <w:tcPr>
            <w:tcW w:w="2461" w:type="dxa"/>
          </w:tcPr>
          <w:p w:rsidR="007C6DA1" w:rsidRPr="007C6DA1" w:rsidRDefault="007C6DA1" w:rsidP="007D712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C6DA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RRα (Cat. 04-1134) antibody</w:t>
            </w:r>
          </w:p>
        </w:tc>
        <w:tc>
          <w:tcPr>
            <w:tcW w:w="1688" w:type="dxa"/>
          </w:tcPr>
          <w:p w:rsidR="007C6DA1" w:rsidRPr="007C6DA1" w:rsidRDefault="007C6DA1" w:rsidP="007D712F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D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2500</w:t>
            </w:r>
          </w:p>
        </w:tc>
        <w:tc>
          <w:tcPr>
            <w:tcW w:w="2230" w:type="dxa"/>
          </w:tcPr>
          <w:p w:rsidR="007C6DA1" w:rsidRPr="007C6DA1" w:rsidRDefault="007C6DA1" w:rsidP="007D7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D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D Millipore</w:t>
            </w:r>
          </w:p>
        </w:tc>
        <w:tc>
          <w:tcPr>
            <w:tcW w:w="2361" w:type="dxa"/>
          </w:tcPr>
          <w:p w:rsidR="007C6DA1" w:rsidRPr="007C6DA1" w:rsidRDefault="007C6DA1" w:rsidP="007D7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D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llerica, MA, USA</w:t>
            </w:r>
          </w:p>
        </w:tc>
      </w:tr>
      <w:tr w:rsidR="007C6DA1" w:rsidRPr="007C6DA1" w:rsidTr="006346A3">
        <w:trPr>
          <w:trHeight w:val="297"/>
        </w:trPr>
        <w:tc>
          <w:tcPr>
            <w:tcW w:w="2461" w:type="dxa"/>
          </w:tcPr>
          <w:p w:rsidR="007C6DA1" w:rsidRPr="007C6DA1" w:rsidRDefault="007C6DA1" w:rsidP="007D712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C6DA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H</w:t>
            </w:r>
          </w:p>
        </w:tc>
        <w:tc>
          <w:tcPr>
            <w:tcW w:w="1688" w:type="dxa"/>
          </w:tcPr>
          <w:p w:rsidR="007C6DA1" w:rsidRPr="007C6DA1" w:rsidRDefault="007C6DA1" w:rsidP="007D712F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D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100</w:t>
            </w:r>
          </w:p>
        </w:tc>
        <w:tc>
          <w:tcPr>
            <w:tcW w:w="2230" w:type="dxa"/>
          </w:tcPr>
          <w:p w:rsidR="007C6DA1" w:rsidRPr="007C6DA1" w:rsidRDefault="007C6DA1" w:rsidP="007D712F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D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anta Cruz </w:t>
            </w:r>
          </w:p>
        </w:tc>
        <w:tc>
          <w:tcPr>
            <w:tcW w:w="2361" w:type="dxa"/>
          </w:tcPr>
          <w:p w:rsidR="007C6DA1" w:rsidRPr="007C6DA1" w:rsidRDefault="007C6DA1" w:rsidP="007D712F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D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, USA</w:t>
            </w:r>
          </w:p>
        </w:tc>
      </w:tr>
      <w:tr w:rsidR="007C6DA1" w:rsidRPr="007C6DA1" w:rsidTr="006346A3">
        <w:trPr>
          <w:trHeight w:val="893"/>
        </w:trPr>
        <w:tc>
          <w:tcPr>
            <w:tcW w:w="2461" w:type="dxa"/>
          </w:tcPr>
          <w:p w:rsidR="007C6DA1" w:rsidRPr="007C6DA1" w:rsidRDefault="007C6DA1" w:rsidP="007D712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C6D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in antibody</w:t>
            </w:r>
          </w:p>
        </w:tc>
        <w:tc>
          <w:tcPr>
            <w:tcW w:w="1688" w:type="dxa"/>
          </w:tcPr>
          <w:p w:rsidR="007C6DA1" w:rsidRPr="007C6DA1" w:rsidRDefault="007C6DA1" w:rsidP="007D712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C6DA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:2000</w:t>
            </w:r>
          </w:p>
        </w:tc>
        <w:tc>
          <w:tcPr>
            <w:tcW w:w="2230" w:type="dxa"/>
          </w:tcPr>
          <w:p w:rsidR="007C6DA1" w:rsidRPr="007C6DA1" w:rsidRDefault="007C6DA1" w:rsidP="007D712F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DA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eyotime Company of Biotechnology</w:t>
            </w:r>
          </w:p>
        </w:tc>
        <w:tc>
          <w:tcPr>
            <w:tcW w:w="2361" w:type="dxa"/>
          </w:tcPr>
          <w:p w:rsidR="006346A3" w:rsidRDefault="006346A3" w:rsidP="007D712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  <w:p w:rsidR="007C6DA1" w:rsidRPr="007C6DA1" w:rsidRDefault="007C6DA1" w:rsidP="007D712F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DA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hanghai, China</w:t>
            </w:r>
          </w:p>
        </w:tc>
      </w:tr>
      <w:tr w:rsidR="006346A3" w:rsidRPr="007C6DA1" w:rsidTr="006346A3">
        <w:trPr>
          <w:trHeight w:val="893"/>
        </w:trPr>
        <w:tc>
          <w:tcPr>
            <w:tcW w:w="2461" w:type="dxa"/>
          </w:tcPr>
          <w:p w:rsidR="007C6DA1" w:rsidRPr="007C6DA1" w:rsidRDefault="007C6DA1" w:rsidP="007D712F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D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PDH antibody</w:t>
            </w:r>
          </w:p>
        </w:tc>
        <w:tc>
          <w:tcPr>
            <w:tcW w:w="1688" w:type="dxa"/>
          </w:tcPr>
          <w:p w:rsidR="007C6DA1" w:rsidRPr="007C6DA1" w:rsidRDefault="007C6DA1" w:rsidP="007D712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C6DA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2230" w:type="dxa"/>
          </w:tcPr>
          <w:p w:rsidR="007C6DA1" w:rsidRPr="007C6DA1" w:rsidRDefault="007C6DA1" w:rsidP="007D712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C6DA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eyotime Company of Biotechnology</w:t>
            </w:r>
          </w:p>
        </w:tc>
        <w:tc>
          <w:tcPr>
            <w:tcW w:w="2361" w:type="dxa"/>
          </w:tcPr>
          <w:p w:rsidR="006346A3" w:rsidRDefault="006346A3" w:rsidP="007D712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  <w:p w:rsidR="007C6DA1" w:rsidRPr="007C6DA1" w:rsidRDefault="007C6DA1" w:rsidP="007D712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C6DA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hanghai, China</w:t>
            </w:r>
          </w:p>
        </w:tc>
      </w:tr>
      <w:tr w:rsidR="007C6DA1" w:rsidRPr="007C6DA1" w:rsidTr="006346A3">
        <w:trPr>
          <w:trHeight w:val="893"/>
        </w:trPr>
        <w:tc>
          <w:tcPr>
            <w:tcW w:w="2461" w:type="dxa"/>
          </w:tcPr>
          <w:p w:rsidR="007C6DA1" w:rsidRPr="007C6DA1" w:rsidRDefault="007C6DA1" w:rsidP="007D712F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D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at anti-mouse IgG antibody</w:t>
            </w:r>
          </w:p>
        </w:tc>
        <w:tc>
          <w:tcPr>
            <w:tcW w:w="1688" w:type="dxa"/>
          </w:tcPr>
          <w:p w:rsidR="007C6DA1" w:rsidRPr="007C6DA1" w:rsidRDefault="007C6DA1" w:rsidP="007D712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C6DA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:2000</w:t>
            </w:r>
          </w:p>
        </w:tc>
        <w:tc>
          <w:tcPr>
            <w:tcW w:w="2230" w:type="dxa"/>
          </w:tcPr>
          <w:p w:rsidR="007C6DA1" w:rsidRPr="007C6DA1" w:rsidRDefault="007C6DA1" w:rsidP="007D712F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DA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eyotime Company of Biotechnology</w:t>
            </w:r>
          </w:p>
        </w:tc>
        <w:tc>
          <w:tcPr>
            <w:tcW w:w="2361" w:type="dxa"/>
          </w:tcPr>
          <w:p w:rsidR="006346A3" w:rsidRDefault="006346A3" w:rsidP="007D712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  <w:p w:rsidR="007C6DA1" w:rsidRPr="007C6DA1" w:rsidRDefault="007C6DA1" w:rsidP="007D712F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DA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hanghai, China</w:t>
            </w:r>
          </w:p>
        </w:tc>
      </w:tr>
      <w:tr w:rsidR="007C6DA1" w:rsidRPr="007C6DA1" w:rsidTr="006346A3">
        <w:trPr>
          <w:trHeight w:val="893"/>
        </w:trPr>
        <w:tc>
          <w:tcPr>
            <w:tcW w:w="2461" w:type="dxa"/>
          </w:tcPr>
          <w:p w:rsidR="007C6DA1" w:rsidRPr="007C6DA1" w:rsidRDefault="007C6DA1" w:rsidP="007D712F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D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at anti-rabbit IgG antibody</w:t>
            </w:r>
          </w:p>
        </w:tc>
        <w:tc>
          <w:tcPr>
            <w:tcW w:w="1688" w:type="dxa"/>
          </w:tcPr>
          <w:p w:rsidR="007C6DA1" w:rsidRPr="007C6DA1" w:rsidRDefault="007C6DA1" w:rsidP="007D712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C6DA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:2000</w:t>
            </w:r>
          </w:p>
        </w:tc>
        <w:tc>
          <w:tcPr>
            <w:tcW w:w="2230" w:type="dxa"/>
          </w:tcPr>
          <w:p w:rsidR="007C6DA1" w:rsidRPr="007C6DA1" w:rsidRDefault="007C6DA1" w:rsidP="007D712F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DA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eyotime Company of Biotechnology</w:t>
            </w:r>
          </w:p>
        </w:tc>
        <w:tc>
          <w:tcPr>
            <w:tcW w:w="2361" w:type="dxa"/>
          </w:tcPr>
          <w:p w:rsidR="006346A3" w:rsidRDefault="006346A3" w:rsidP="007D712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  <w:p w:rsidR="007C6DA1" w:rsidRPr="007C6DA1" w:rsidRDefault="007C6DA1" w:rsidP="007D712F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DA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hanghai, China</w:t>
            </w:r>
          </w:p>
        </w:tc>
      </w:tr>
      <w:tr w:rsidR="007C6DA1" w:rsidRPr="007C6DA1" w:rsidTr="006346A3">
        <w:trPr>
          <w:trHeight w:val="594"/>
        </w:trPr>
        <w:tc>
          <w:tcPr>
            <w:tcW w:w="2461" w:type="dxa"/>
          </w:tcPr>
          <w:p w:rsidR="007C6DA1" w:rsidRPr="007C6DA1" w:rsidRDefault="007C6DA1" w:rsidP="007D712F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D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nkey anti-rabbit IgG</w:t>
            </w:r>
          </w:p>
        </w:tc>
        <w:tc>
          <w:tcPr>
            <w:tcW w:w="1688" w:type="dxa"/>
          </w:tcPr>
          <w:p w:rsidR="007C6DA1" w:rsidRPr="007C6DA1" w:rsidRDefault="007C6DA1" w:rsidP="007D712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C6DA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2230" w:type="dxa"/>
          </w:tcPr>
          <w:p w:rsidR="007C6DA1" w:rsidRPr="007C6DA1" w:rsidRDefault="007C6DA1" w:rsidP="007D712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C6DA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vitrogen</w:t>
            </w:r>
          </w:p>
        </w:tc>
        <w:tc>
          <w:tcPr>
            <w:tcW w:w="2361" w:type="dxa"/>
          </w:tcPr>
          <w:p w:rsidR="007C6DA1" w:rsidRPr="007C6DA1" w:rsidRDefault="007C6DA1" w:rsidP="007D712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C6DA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aisley, UK</w:t>
            </w:r>
          </w:p>
        </w:tc>
      </w:tr>
    </w:tbl>
    <w:p w:rsidR="007C6DA1" w:rsidRPr="007C6DA1" w:rsidRDefault="007C6DA1">
      <w:pPr>
        <w:rPr>
          <w:rFonts w:ascii="Times New Roman" w:hAnsi="Times New Roman" w:cs="Times New Roman"/>
          <w:sz w:val="24"/>
          <w:szCs w:val="24"/>
        </w:rPr>
      </w:pPr>
    </w:p>
    <w:sectPr w:rsidR="007C6DA1" w:rsidRPr="007C6DA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B451B" w:rsidRDefault="00EB451B" w:rsidP="007C6DA1">
      <w:r>
        <w:separator/>
      </w:r>
    </w:p>
  </w:endnote>
  <w:endnote w:type="continuationSeparator" w:id="0">
    <w:p w:rsidR="00EB451B" w:rsidRDefault="00EB451B" w:rsidP="007C6D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5126D" w:rsidRDefault="0085126D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5126D" w:rsidRDefault="0085126D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5126D" w:rsidRDefault="0085126D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B451B" w:rsidRDefault="00EB451B" w:rsidP="007C6DA1">
      <w:r>
        <w:separator/>
      </w:r>
    </w:p>
  </w:footnote>
  <w:footnote w:type="continuationSeparator" w:id="0">
    <w:p w:rsidR="00EB451B" w:rsidRDefault="00EB451B" w:rsidP="007C6DA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5126D" w:rsidRDefault="0085126D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C6DA1" w:rsidRDefault="007C6DA1" w:rsidP="0085126D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5126D" w:rsidRDefault="0085126D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7D5"/>
    <w:rsid w:val="000052F6"/>
    <w:rsid w:val="00006523"/>
    <w:rsid w:val="000127E1"/>
    <w:rsid w:val="0002269E"/>
    <w:rsid w:val="000258A8"/>
    <w:rsid w:val="0003131C"/>
    <w:rsid w:val="00033CC5"/>
    <w:rsid w:val="00035089"/>
    <w:rsid w:val="000403EB"/>
    <w:rsid w:val="00051319"/>
    <w:rsid w:val="00052710"/>
    <w:rsid w:val="00055024"/>
    <w:rsid w:val="00057337"/>
    <w:rsid w:val="00057B16"/>
    <w:rsid w:val="00061F46"/>
    <w:rsid w:val="00064751"/>
    <w:rsid w:val="00067054"/>
    <w:rsid w:val="00070F5C"/>
    <w:rsid w:val="00071703"/>
    <w:rsid w:val="00072BEE"/>
    <w:rsid w:val="00074CC3"/>
    <w:rsid w:val="000753AF"/>
    <w:rsid w:val="00077B13"/>
    <w:rsid w:val="00080E13"/>
    <w:rsid w:val="000846E3"/>
    <w:rsid w:val="0009018F"/>
    <w:rsid w:val="00090DB1"/>
    <w:rsid w:val="0009109D"/>
    <w:rsid w:val="00092A99"/>
    <w:rsid w:val="000A0C38"/>
    <w:rsid w:val="000A31F1"/>
    <w:rsid w:val="000A72E5"/>
    <w:rsid w:val="000A79DC"/>
    <w:rsid w:val="000A7A4B"/>
    <w:rsid w:val="000B73E0"/>
    <w:rsid w:val="000B76E8"/>
    <w:rsid w:val="000C2003"/>
    <w:rsid w:val="000C52C5"/>
    <w:rsid w:val="000C5A8E"/>
    <w:rsid w:val="000C5FD2"/>
    <w:rsid w:val="000C6623"/>
    <w:rsid w:val="000D3A11"/>
    <w:rsid w:val="000D4334"/>
    <w:rsid w:val="000D5E53"/>
    <w:rsid w:val="000E510E"/>
    <w:rsid w:val="000E7138"/>
    <w:rsid w:val="000E7A18"/>
    <w:rsid w:val="000E7A3C"/>
    <w:rsid w:val="000E7D41"/>
    <w:rsid w:val="000F10BE"/>
    <w:rsid w:val="000F3097"/>
    <w:rsid w:val="000F5431"/>
    <w:rsid w:val="000F6EFD"/>
    <w:rsid w:val="000F7051"/>
    <w:rsid w:val="00100E7B"/>
    <w:rsid w:val="00103EA3"/>
    <w:rsid w:val="001049E8"/>
    <w:rsid w:val="00105E4A"/>
    <w:rsid w:val="0011004A"/>
    <w:rsid w:val="001134EF"/>
    <w:rsid w:val="00115BEF"/>
    <w:rsid w:val="00116B07"/>
    <w:rsid w:val="001213B8"/>
    <w:rsid w:val="00121E94"/>
    <w:rsid w:val="001227CA"/>
    <w:rsid w:val="00125D3F"/>
    <w:rsid w:val="00126FBF"/>
    <w:rsid w:val="00137FC2"/>
    <w:rsid w:val="00140986"/>
    <w:rsid w:val="00145E16"/>
    <w:rsid w:val="001462B0"/>
    <w:rsid w:val="00147184"/>
    <w:rsid w:val="001518E7"/>
    <w:rsid w:val="00153737"/>
    <w:rsid w:val="0015613A"/>
    <w:rsid w:val="00157F56"/>
    <w:rsid w:val="001671F4"/>
    <w:rsid w:val="001677D6"/>
    <w:rsid w:val="00170EAB"/>
    <w:rsid w:val="00171CFF"/>
    <w:rsid w:val="00176584"/>
    <w:rsid w:val="00176FFF"/>
    <w:rsid w:val="00177C4D"/>
    <w:rsid w:val="00182DE8"/>
    <w:rsid w:val="00191188"/>
    <w:rsid w:val="0019184F"/>
    <w:rsid w:val="0019278B"/>
    <w:rsid w:val="001927D1"/>
    <w:rsid w:val="00193C1D"/>
    <w:rsid w:val="00195047"/>
    <w:rsid w:val="00196BA6"/>
    <w:rsid w:val="001A2D45"/>
    <w:rsid w:val="001A5E93"/>
    <w:rsid w:val="001B08F0"/>
    <w:rsid w:val="001B0DF9"/>
    <w:rsid w:val="001B29C0"/>
    <w:rsid w:val="001B2C6C"/>
    <w:rsid w:val="001B438D"/>
    <w:rsid w:val="001B482A"/>
    <w:rsid w:val="001C47B3"/>
    <w:rsid w:val="001C498B"/>
    <w:rsid w:val="001C50D0"/>
    <w:rsid w:val="001D145A"/>
    <w:rsid w:val="001D22ED"/>
    <w:rsid w:val="001E0703"/>
    <w:rsid w:val="001E359E"/>
    <w:rsid w:val="001E40A6"/>
    <w:rsid w:val="001E4354"/>
    <w:rsid w:val="001E5886"/>
    <w:rsid w:val="001E75E8"/>
    <w:rsid w:val="001F14DF"/>
    <w:rsid w:val="001F2876"/>
    <w:rsid w:val="001F2ECA"/>
    <w:rsid w:val="001F58AB"/>
    <w:rsid w:val="001F7C94"/>
    <w:rsid w:val="00200111"/>
    <w:rsid w:val="00200AF5"/>
    <w:rsid w:val="00201488"/>
    <w:rsid w:val="002044C6"/>
    <w:rsid w:val="00206CBF"/>
    <w:rsid w:val="002104DC"/>
    <w:rsid w:val="00211396"/>
    <w:rsid w:val="00216F06"/>
    <w:rsid w:val="002201BE"/>
    <w:rsid w:val="00224836"/>
    <w:rsid w:val="00226431"/>
    <w:rsid w:val="00227043"/>
    <w:rsid w:val="002277C9"/>
    <w:rsid w:val="00227AA8"/>
    <w:rsid w:val="00232EFD"/>
    <w:rsid w:val="0023333B"/>
    <w:rsid w:val="0023566B"/>
    <w:rsid w:val="0023613E"/>
    <w:rsid w:val="0023676E"/>
    <w:rsid w:val="00237916"/>
    <w:rsid w:val="00237D1E"/>
    <w:rsid w:val="002410C2"/>
    <w:rsid w:val="0024292B"/>
    <w:rsid w:val="0024618D"/>
    <w:rsid w:val="00250512"/>
    <w:rsid w:val="00251FDE"/>
    <w:rsid w:val="002538AF"/>
    <w:rsid w:val="0025703F"/>
    <w:rsid w:val="00260C47"/>
    <w:rsid w:val="00261C91"/>
    <w:rsid w:val="0026792A"/>
    <w:rsid w:val="00270AA8"/>
    <w:rsid w:val="00274197"/>
    <w:rsid w:val="002818C5"/>
    <w:rsid w:val="0028204D"/>
    <w:rsid w:val="002838F9"/>
    <w:rsid w:val="00283D31"/>
    <w:rsid w:val="0028506B"/>
    <w:rsid w:val="00290808"/>
    <w:rsid w:val="00291813"/>
    <w:rsid w:val="00291C96"/>
    <w:rsid w:val="0029291D"/>
    <w:rsid w:val="002946E1"/>
    <w:rsid w:val="002955EC"/>
    <w:rsid w:val="00295D15"/>
    <w:rsid w:val="0029737D"/>
    <w:rsid w:val="00297B71"/>
    <w:rsid w:val="00297E65"/>
    <w:rsid w:val="002A0D15"/>
    <w:rsid w:val="002A440E"/>
    <w:rsid w:val="002A78AA"/>
    <w:rsid w:val="002B104C"/>
    <w:rsid w:val="002B25A2"/>
    <w:rsid w:val="002B3013"/>
    <w:rsid w:val="002B44A6"/>
    <w:rsid w:val="002B498A"/>
    <w:rsid w:val="002B61DB"/>
    <w:rsid w:val="002B7798"/>
    <w:rsid w:val="002B7E95"/>
    <w:rsid w:val="002C136E"/>
    <w:rsid w:val="002C1DB9"/>
    <w:rsid w:val="002C2A7B"/>
    <w:rsid w:val="002C7161"/>
    <w:rsid w:val="002C74D6"/>
    <w:rsid w:val="002C7DD4"/>
    <w:rsid w:val="002D0D48"/>
    <w:rsid w:val="002D438F"/>
    <w:rsid w:val="002D4515"/>
    <w:rsid w:val="002D5BB2"/>
    <w:rsid w:val="002D71DE"/>
    <w:rsid w:val="002E209B"/>
    <w:rsid w:val="002E35B5"/>
    <w:rsid w:val="002E5866"/>
    <w:rsid w:val="002E5C8E"/>
    <w:rsid w:val="002E7171"/>
    <w:rsid w:val="002F02DD"/>
    <w:rsid w:val="002F1DE0"/>
    <w:rsid w:val="002F212C"/>
    <w:rsid w:val="002F3179"/>
    <w:rsid w:val="002F3B54"/>
    <w:rsid w:val="002F49D1"/>
    <w:rsid w:val="002F7D8B"/>
    <w:rsid w:val="002F7E5C"/>
    <w:rsid w:val="00300415"/>
    <w:rsid w:val="00300FD8"/>
    <w:rsid w:val="00302ED4"/>
    <w:rsid w:val="00303909"/>
    <w:rsid w:val="00304203"/>
    <w:rsid w:val="00307B03"/>
    <w:rsid w:val="00313369"/>
    <w:rsid w:val="003254A5"/>
    <w:rsid w:val="00325C0D"/>
    <w:rsid w:val="00327F89"/>
    <w:rsid w:val="003306EF"/>
    <w:rsid w:val="00330E04"/>
    <w:rsid w:val="0033284D"/>
    <w:rsid w:val="00333C9D"/>
    <w:rsid w:val="003345F9"/>
    <w:rsid w:val="00334968"/>
    <w:rsid w:val="00335763"/>
    <w:rsid w:val="00336EE0"/>
    <w:rsid w:val="00341471"/>
    <w:rsid w:val="00344C72"/>
    <w:rsid w:val="00345166"/>
    <w:rsid w:val="00346B56"/>
    <w:rsid w:val="00351EF8"/>
    <w:rsid w:val="00354D2B"/>
    <w:rsid w:val="003550D7"/>
    <w:rsid w:val="003565AF"/>
    <w:rsid w:val="00356943"/>
    <w:rsid w:val="003569F1"/>
    <w:rsid w:val="00357A78"/>
    <w:rsid w:val="00360765"/>
    <w:rsid w:val="00363051"/>
    <w:rsid w:val="00363330"/>
    <w:rsid w:val="00373DE2"/>
    <w:rsid w:val="003754EB"/>
    <w:rsid w:val="00375FEA"/>
    <w:rsid w:val="003810B5"/>
    <w:rsid w:val="00381464"/>
    <w:rsid w:val="00381875"/>
    <w:rsid w:val="00382588"/>
    <w:rsid w:val="00383905"/>
    <w:rsid w:val="00383DB2"/>
    <w:rsid w:val="00386A67"/>
    <w:rsid w:val="00386DC5"/>
    <w:rsid w:val="00387073"/>
    <w:rsid w:val="00387D56"/>
    <w:rsid w:val="00393628"/>
    <w:rsid w:val="00395BFF"/>
    <w:rsid w:val="00395D76"/>
    <w:rsid w:val="00396E2C"/>
    <w:rsid w:val="003971DE"/>
    <w:rsid w:val="003A178C"/>
    <w:rsid w:val="003A3419"/>
    <w:rsid w:val="003A3BC3"/>
    <w:rsid w:val="003A4C40"/>
    <w:rsid w:val="003A4FEE"/>
    <w:rsid w:val="003A52A6"/>
    <w:rsid w:val="003A6685"/>
    <w:rsid w:val="003B0862"/>
    <w:rsid w:val="003B2C08"/>
    <w:rsid w:val="003B5006"/>
    <w:rsid w:val="003B57B6"/>
    <w:rsid w:val="003C1357"/>
    <w:rsid w:val="003C5F90"/>
    <w:rsid w:val="003C7391"/>
    <w:rsid w:val="003D060A"/>
    <w:rsid w:val="003D06C9"/>
    <w:rsid w:val="003D34FF"/>
    <w:rsid w:val="003D4E96"/>
    <w:rsid w:val="003E002A"/>
    <w:rsid w:val="003E096F"/>
    <w:rsid w:val="003E1890"/>
    <w:rsid w:val="003E37BF"/>
    <w:rsid w:val="003E3D70"/>
    <w:rsid w:val="003E45E2"/>
    <w:rsid w:val="003E5EF2"/>
    <w:rsid w:val="003E752B"/>
    <w:rsid w:val="003F01A2"/>
    <w:rsid w:val="003F0EFE"/>
    <w:rsid w:val="003F3360"/>
    <w:rsid w:val="003F3C5B"/>
    <w:rsid w:val="003F4AC1"/>
    <w:rsid w:val="003F5DA3"/>
    <w:rsid w:val="004007BD"/>
    <w:rsid w:val="004017E2"/>
    <w:rsid w:val="0040382A"/>
    <w:rsid w:val="00404B32"/>
    <w:rsid w:val="00405D02"/>
    <w:rsid w:val="00405D5D"/>
    <w:rsid w:val="004073B2"/>
    <w:rsid w:val="004103C0"/>
    <w:rsid w:val="004272D4"/>
    <w:rsid w:val="0043355F"/>
    <w:rsid w:val="004357F9"/>
    <w:rsid w:val="00437F34"/>
    <w:rsid w:val="00442DCC"/>
    <w:rsid w:val="0044320E"/>
    <w:rsid w:val="00443CAD"/>
    <w:rsid w:val="00444C70"/>
    <w:rsid w:val="00444CB7"/>
    <w:rsid w:val="004468A5"/>
    <w:rsid w:val="00450F71"/>
    <w:rsid w:val="00452480"/>
    <w:rsid w:val="0045560E"/>
    <w:rsid w:val="00461CA7"/>
    <w:rsid w:val="00463D70"/>
    <w:rsid w:val="00465EB0"/>
    <w:rsid w:val="0046691D"/>
    <w:rsid w:val="00467DCE"/>
    <w:rsid w:val="00470171"/>
    <w:rsid w:val="00471460"/>
    <w:rsid w:val="00473155"/>
    <w:rsid w:val="004734B2"/>
    <w:rsid w:val="00473D8D"/>
    <w:rsid w:val="0048062A"/>
    <w:rsid w:val="00481D72"/>
    <w:rsid w:val="00483568"/>
    <w:rsid w:val="00483BB3"/>
    <w:rsid w:val="004850D3"/>
    <w:rsid w:val="00485C84"/>
    <w:rsid w:val="004872E8"/>
    <w:rsid w:val="004925D3"/>
    <w:rsid w:val="00493513"/>
    <w:rsid w:val="004940AA"/>
    <w:rsid w:val="004A12FF"/>
    <w:rsid w:val="004A1C9F"/>
    <w:rsid w:val="004A5B2A"/>
    <w:rsid w:val="004A7359"/>
    <w:rsid w:val="004B015B"/>
    <w:rsid w:val="004B2697"/>
    <w:rsid w:val="004B5A81"/>
    <w:rsid w:val="004C1BBB"/>
    <w:rsid w:val="004C23F2"/>
    <w:rsid w:val="004C29AE"/>
    <w:rsid w:val="004C3459"/>
    <w:rsid w:val="004C3566"/>
    <w:rsid w:val="004C4525"/>
    <w:rsid w:val="004C4932"/>
    <w:rsid w:val="004C6ACC"/>
    <w:rsid w:val="004D02AD"/>
    <w:rsid w:val="004E2A05"/>
    <w:rsid w:val="004E2B3F"/>
    <w:rsid w:val="004E30B3"/>
    <w:rsid w:val="004E340E"/>
    <w:rsid w:val="004E522E"/>
    <w:rsid w:val="004E60AC"/>
    <w:rsid w:val="004E6E17"/>
    <w:rsid w:val="004E7F3E"/>
    <w:rsid w:val="004F1A82"/>
    <w:rsid w:val="004F3B85"/>
    <w:rsid w:val="004F4934"/>
    <w:rsid w:val="004F5459"/>
    <w:rsid w:val="004F7F9D"/>
    <w:rsid w:val="00502AB0"/>
    <w:rsid w:val="00504EB9"/>
    <w:rsid w:val="00505654"/>
    <w:rsid w:val="00507205"/>
    <w:rsid w:val="005079C2"/>
    <w:rsid w:val="00510EFA"/>
    <w:rsid w:val="00511BE8"/>
    <w:rsid w:val="005141F8"/>
    <w:rsid w:val="0051425D"/>
    <w:rsid w:val="0052187C"/>
    <w:rsid w:val="00521941"/>
    <w:rsid w:val="00522130"/>
    <w:rsid w:val="005226F6"/>
    <w:rsid w:val="005227B3"/>
    <w:rsid w:val="00524619"/>
    <w:rsid w:val="00524D51"/>
    <w:rsid w:val="00525355"/>
    <w:rsid w:val="0052761C"/>
    <w:rsid w:val="005309A7"/>
    <w:rsid w:val="005322F2"/>
    <w:rsid w:val="00532311"/>
    <w:rsid w:val="005323B1"/>
    <w:rsid w:val="0053524F"/>
    <w:rsid w:val="005374B7"/>
    <w:rsid w:val="00541A6F"/>
    <w:rsid w:val="0054668B"/>
    <w:rsid w:val="005470A0"/>
    <w:rsid w:val="005506AF"/>
    <w:rsid w:val="0055132E"/>
    <w:rsid w:val="0055180B"/>
    <w:rsid w:val="00555593"/>
    <w:rsid w:val="00561FE9"/>
    <w:rsid w:val="00563278"/>
    <w:rsid w:val="00570255"/>
    <w:rsid w:val="00571D5E"/>
    <w:rsid w:val="00572769"/>
    <w:rsid w:val="00573808"/>
    <w:rsid w:val="0057429F"/>
    <w:rsid w:val="00574409"/>
    <w:rsid w:val="00576BE3"/>
    <w:rsid w:val="00580C1F"/>
    <w:rsid w:val="005825C2"/>
    <w:rsid w:val="0058468D"/>
    <w:rsid w:val="005850EB"/>
    <w:rsid w:val="00585506"/>
    <w:rsid w:val="00586604"/>
    <w:rsid w:val="00587064"/>
    <w:rsid w:val="00590DF8"/>
    <w:rsid w:val="00591A13"/>
    <w:rsid w:val="0059237D"/>
    <w:rsid w:val="00596639"/>
    <w:rsid w:val="005A23D7"/>
    <w:rsid w:val="005A4D16"/>
    <w:rsid w:val="005A4DA0"/>
    <w:rsid w:val="005B0501"/>
    <w:rsid w:val="005B0E3C"/>
    <w:rsid w:val="005B3A69"/>
    <w:rsid w:val="005C015D"/>
    <w:rsid w:val="005C1840"/>
    <w:rsid w:val="005C502E"/>
    <w:rsid w:val="005C680B"/>
    <w:rsid w:val="005C6A4D"/>
    <w:rsid w:val="005C705E"/>
    <w:rsid w:val="005D1180"/>
    <w:rsid w:val="005D3E0E"/>
    <w:rsid w:val="005D439C"/>
    <w:rsid w:val="005D6434"/>
    <w:rsid w:val="005D65D0"/>
    <w:rsid w:val="005E0F8E"/>
    <w:rsid w:val="005E1D0D"/>
    <w:rsid w:val="005E3C40"/>
    <w:rsid w:val="005E4312"/>
    <w:rsid w:val="005E5468"/>
    <w:rsid w:val="005E56E9"/>
    <w:rsid w:val="005F1745"/>
    <w:rsid w:val="005F3583"/>
    <w:rsid w:val="005F73D0"/>
    <w:rsid w:val="006017E4"/>
    <w:rsid w:val="00604F2E"/>
    <w:rsid w:val="00604F35"/>
    <w:rsid w:val="006056FF"/>
    <w:rsid w:val="00607BEF"/>
    <w:rsid w:val="0061151F"/>
    <w:rsid w:val="0061192D"/>
    <w:rsid w:val="00612936"/>
    <w:rsid w:val="00615AA9"/>
    <w:rsid w:val="006167D0"/>
    <w:rsid w:val="00617CB5"/>
    <w:rsid w:val="006221BF"/>
    <w:rsid w:val="0062357C"/>
    <w:rsid w:val="006244DB"/>
    <w:rsid w:val="006247CE"/>
    <w:rsid w:val="006250B1"/>
    <w:rsid w:val="00625162"/>
    <w:rsid w:val="00626ACE"/>
    <w:rsid w:val="00630762"/>
    <w:rsid w:val="00631A9D"/>
    <w:rsid w:val="006346A3"/>
    <w:rsid w:val="006355DC"/>
    <w:rsid w:val="0063716D"/>
    <w:rsid w:val="00641315"/>
    <w:rsid w:val="006460E0"/>
    <w:rsid w:val="00646CF0"/>
    <w:rsid w:val="00646E2F"/>
    <w:rsid w:val="0064766F"/>
    <w:rsid w:val="00652FC2"/>
    <w:rsid w:val="006538D4"/>
    <w:rsid w:val="00653903"/>
    <w:rsid w:val="00654BC7"/>
    <w:rsid w:val="00656301"/>
    <w:rsid w:val="0066414B"/>
    <w:rsid w:val="0066443B"/>
    <w:rsid w:val="006661A9"/>
    <w:rsid w:val="00667295"/>
    <w:rsid w:val="00667479"/>
    <w:rsid w:val="00667FFE"/>
    <w:rsid w:val="00670B87"/>
    <w:rsid w:val="00670CE8"/>
    <w:rsid w:val="0067228D"/>
    <w:rsid w:val="0067516D"/>
    <w:rsid w:val="00675DE4"/>
    <w:rsid w:val="00676205"/>
    <w:rsid w:val="006820D2"/>
    <w:rsid w:val="00683B27"/>
    <w:rsid w:val="006865F4"/>
    <w:rsid w:val="0068735E"/>
    <w:rsid w:val="0069088C"/>
    <w:rsid w:val="006909E9"/>
    <w:rsid w:val="00690A14"/>
    <w:rsid w:val="006966C7"/>
    <w:rsid w:val="006A2B38"/>
    <w:rsid w:val="006A41A3"/>
    <w:rsid w:val="006A4810"/>
    <w:rsid w:val="006A4AC4"/>
    <w:rsid w:val="006A56BB"/>
    <w:rsid w:val="006A5BE5"/>
    <w:rsid w:val="006A6925"/>
    <w:rsid w:val="006A6F6E"/>
    <w:rsid w:val="006A77D5"/>
    <w:rsid w:val="006B0A83"/>
    <w:rsid w:val="006B12BD"/>
    <w:rsid w:val="006B2C46"/>
    <w:rsid w:val="006B2ECC"/>
    <w:rsid w:val="006B3213"/>
    <w:rsid w:val="006B4061"/>
    <w:rsid w:val="006B58EA"/>
    <w:rsid w:val="006B6243"/>
    <w:rsid w:val="006B6AA2"/>
    <w:rsid w:val="006C040B"/>
    <w:rsid w:val="006C1433"/>
    <w:rsid w:val="006C4C73"/>
    <w:rsid w:val="006C7F05"/>
    <w:rsid w:val="006D30F7"/>
    <w:rsid w:val="006D34D4"/>
    <w:rsid w:val="006D51F4"/>
    <w:rsid w:val="006E0302"/>
    <w:rsid w:val="006E1B07"/>
    <w:rsid w:val="006E3D7A"/>
    <w:rsid w:val="006E59A7"/>
    <w:rsid w:val="006E6494"/>
    <w:rsid w:val="006E6976"/>
    <w:rsid w:val="006F4D57"/>
    <w:rsid w:val="00703714"/>
    <w:rsid w:val="00704247"/>
    <w:rsid w:val="00704848"/>
    <w:rsid w:val="00705EB0"/>
    <w:rsid w:val="00710527"/>
    <w:rsid w:val="00710B3E"/>
    <w:rsid w:val="00710D3A"/>
    <w:rsid w:val="007132A3"/>
    <w:rsid w:val="0071602C"/>
    <w:rsid w:val="00716747"/>
    <w:rsid w:val="00717617"/>
    <w:rsid w:val="007177AC"/>
    <w:rsid w:val="00717F93"/>
    <w:rsid w:val="00720D90"/>
    <w:rsid w:val="0072127D"/>
    <w:rsid w:val="0072475B"/>
    <w:rsid w:val="007258E5"/>
    <w:rsid w:val="007278A7"/>
    <w:rsid w:val="00730004"/>
    <w:rsid w:val="00732157"/>
    <w:rsid w:val="00732450"/>
    <w:rsid w:val="00736172"/>
    <w:rsid w:val="00737129"/>
    <w:rsid w:val="00737B76"/>
    <w:rsid w:val="00737D8A"/>
    <w:rsid w:val="00741419"/>
    <w:rsid w:val="007419C5"/>
    <w:rsid w:val="007432C8"/>
    <w:rsid w:val="007564A1"/>
    <w:rsid w:val="00756613"/>
    <w:rsid w:val="007622E5"/>
    <w:rsid w:val="00763D61"/>
    <w:rsid w:val="00765A62"/>
    <w:rsid w:val="007700DB"/>
    <w:rsid w:val="007714FC"/>
    <w:rsid w:val="00774AAB"/>
    <w:rsid w:val="00775E6B"/>
    <w:rsid w:val="00776F5C"/>
    <w:rsid w:val="00780434"/>
    <w:rsid w:val="0078195D"/>
    <w:rsid w:val="00784022"/>
    <w:rsid w:val="00784867"/>
    <w:rsid w:val="00784C37"/>
    <w:rsid w:val="00784DF9"/>
    <w:rsid w:val="00785ED5"/>
    <w:rsid w:val="00785F7F"/>
    <w:rsid w:val="0078632A"/>
    <w:rsid w:val="007875E6"/>
    <w:rsid w:val="00787CB1"/>
    <w:rsid w:val="007901E3"/>
    <w:rsid w:val="0079324A"/>
    <w:rsid w:val="00795438"/>
    <w:rsid w:val="00797FCC"/>
    <w:rsid w:val="007A181F"/>
    <w:rsid w:val="007A4DFB"/>
    <w:rsid w:val="007A69A0"/>
    <w:rsid w:val="007A7430"/>
    <w:rsid w:val="007B3227"/>
    <w:rsid w:val="007B4F19"/>
    <w:rsid w:val="007B695C"/>
    <w:rsid w:val="007B6D62"/>
    <w:rsid w:val="007C20A6"/>
    <w:rsid w:val="007C3CFF"/>
    <w:rsid w:val="007C468D"/>
    <w:rsid w:val="007C4AF1"/>
    <w:rsid w:val="007C5DC3"/>
    <w:rsid w:val="007C6DA1"/>
    <w:rsid w:val="007C6E72"/>
    <w:rsid w:val="007D0F7E"/>
    <w:rsid w:val="007D145B"/>
    <w:rsid w:val="007D3C66"/>
    <w:rsid w:val="007E0CAF"/>
    <w:rsid w:val="007E0F52"/>
    <w:rsid w:val="007E1345"/>
    <w:rsid w:val="007E32CF"/>
    <w:rsid w:val="007E4572"/>
    <w:rsid w:val="007E6250"/>
    <w:rsid w:val="007F0C5F"/>
    <w:rsid w:val="007F0FE5"/>
    <w:rsid w:val="007F1CC3"/>
    <w:rsid w:val="007F3319"/>
    <w:rsid w:val="007F470D"/>
    <w:rsid w:val="007F498B"/>
    <w:rsid w:val="007F526D"/>
    <w:rsid w:val="007F67C6"/>
    <w:rsid w:val="007F7A0E"/>
    <w:rsid w:val="00802068"/>
    <w:rsid w:val="008032E1"/>
    <w:rsid w:val="00804BB0"/>
    <w:rsid w:val="008057AF"/>
    <w:rsid w:val="00807056"/>
    <w:rsid w:val="008078BF"/>
    <w:rsid w:val="008079BB"/>
    <w:rsid w:val="0081091F"/>
    <w:rsid w:val="008210E0"/>
    <w:rsid w:val="00831201"/>
    <w:rsid w:val="008354FD"/>
    <w:rsid w:val="00835C96"/>
    <w:rsid w:val="00837874"/>
    <w:rsid w:val="00841690"/>
    <w:rsid w:val="00841A21"/>
    <w:rsid w:val="00844862"/>
    <w:rsid w:val="008468DE"/>
    <w:rsid w:val="00846F1C"/>
    <w:rsid w:val="0085126D"/>
    <w:rsid w:val="00852CFA"/>
    <w:rsid w:val="0085428D"/>
    <w:rsid w:val="00856820"/>
    <w:rsid w:val="008616E3"/>
    <w:rsid w:val="008638EE"/>
    <w:rsid w:val="00864574"/>
    <w:rsid w:val="008666DE"/>
    <w:rsid w:val="008668BE"/>
    <w:rsid w:val="00867B22"/>
    <w:rsid w:val="00871974"/>
    <w:rsid w:val="00873F83"/>
    <w:rsid w:val="00877AFC"/>
    <w:rsid w:val="0088025A"/>
    <w:rsid w:val="00880B6D"/>
    <w:rsid w:val="00883E66"/>
    <w:rsid w:val="00884249"/>
    <w:rsid w:val="00886B81"/>
    <w:rsid w:val="00892815"/>
    <w:rsid w:val="00893C70"/>
    <w:rsid w:val="00894D14"/>
    <w:rsid w:val="00896E99"/>
    <w:rsid w:val="00896EE5"/>
    <w:rsid w:val="00897CCF"/>
    <w:rsid w:val="008A4A61"/>
    <w:rsid w:val="008A4BE5"/>
    <w:rsid w:val="008B07AC"/>
    <w:rsid w:val="008B2C04"/>
    <w:rsid w:val="008B32A1"/>
    <w:rsid w:val="008B7BED"/>
    <w:rsid w:val="008C6468"/>
    <w:rsid w:val="008C68CE"/>
    <w:rsid w:val="008C7121"/>
    <w:rsid w:val="008D3F8C"/>
    <w:rsid w:val="008D5BC1"/>
    <w:rsid w:val="008D6408"/>
    <w:rsid w:val="008D67AD"/>
    <w:rsid w:val="008D686D"/>
    <w:rsid w:val="008D6A2D"/>
    <w:rsid w:val="008D7F2E"/>
    <w:rsid w:val="008E02A5"/>
    <w:rsid w:val="008E0C3A"/>
    <w:rsid w:val="008E169F"/>
    <w:rsid w:val="008E2117"/>
    <w:rsid w:val="008E5518"/>
    <w:rsid w:val="008E5D58"/>
    <w:rsid w:val="008E6B85"/>
    <w:rsid w:val="008E7BAB"/>
    <w:rsid w:val="008F0DB9"/>
    <w:rsid w:val="008F4745"/>
    <w:rsid w:val="008F7474"/>
    <w:rsid w:val="00900655"/>
    <w:rsid w:val="009020E2"/>
    <w:rsid w:val="009021E3"/>
    <w:rsid w:val="00903448"/>
    <w:rsid w:val="00903604"/>
    <w:rsid w:val="0090386D"/>
    <w:rsid w:val="009038D3"/>
    <w:rsid w:val="00903F8B"/>
    <w:rsid w:val="0090489E"/>
    <w:rsid w:val="00904EA5"/>
    <w:rsid w:val="009113E9"/>
    <w:rsid w:val="00924B03"/>
    <w:rsid w:val="00925677"/>
    <w:rsid w:val="00925FF6"/>
    <w:rsid w:val="00927D40"/>
    <w:rsid w:val="00931163"/>
    <w:rsid w:val="00932C20"/>
    <w:rsid w:val="00932C2C"/>
    <w:rsid w:val="00932DB4"/>
    <w:rsid w:val="00933C53"/>
    <w:rsid w:val="009345C6"/>
    <w:rsid w:val="00936B0E"/>
    <w:rsid w:val="00941055"/>
    <w:rsid w:val="0094113D"/>
    <w:rsid w:val="009415BA"/>
    <w:rsid w:val="00946751"/>
    <w:rsid w:val="00946D52"/>
    <w:rsid w:val="00947BFE"/>
    <w:rsid w:val="00951DCF"/>
    <w:rsid w:val="00952811"/>
    <w:rsid w:val="00954EF2"/>
    <w:rsid w:val="009633A1"/>
    <w:rsid w:val="00963A5A"/>
    <w:rsid w:val="00963AA8"/>
    <w:rsid w:val="009640A5"/>
    <w:rsid w:val="0097029C"/>
    <w:rsid w:val="00971508"/>
    <w:rsid w:val="0097257F"/>
    <w:rsid w:val="00974D43"/>
    <w:rsid w:val="00974E9E"/>
    <w:rsid w:val="00974F59"/>
    <w:rsid w:val="00975229"/>
    <w:rsid w:val="00976657"/>
    <w:rsid w:val="0097692F"/>
    <w:rsid w:val="009769F1"/>
    <w:rsid w:val="00977A68"/>
    <w:rsid w:val="0098003D"/>
    <w:rsid w:val="00980917"/>
    <w:rsid w:val="009827A4"/>
    <w:rsid w:val="0098307E"/>
    <w:rsid w:val="00984654"/>
    <w:rsid w:val="00984BCA"/>
    <w:rsid w:val="009851F4"/>
    <w:rsid w:val="00985966"/>
    <w:rsid w:val="009877EC"/>
    <w:rsid w:val="00991A6C"/>
    <w:rsid w:val="00992E09"/>
    <w:rsid w:val="00992F22"/>
    <w:rsid w:val="00996306"/>
    <w:rsid w:val="009A0593"/>
    <w:rsid w:val="009A213D"/>
    <w:rsid w:val="009A3193"/>
    <w:rsid w:val="009A372B"/>
    <w:rsid w:val="009A376D"/>
    <w:rsid w:val="009A3FF8"/>
    <w:rsid w:val="009A7D1B"/>
    <w:rsid w:val="009B16FE"/>
    <w:rsid w:val="009B2242"/>
    <w:rsid w:val="009C01AD"/>
    <w:rsid w:val="009C17B0"/>
    <w:rsid w:val="009C2755"/>
    <w:rsid w:val="009C2A78"/>
    <w:rsid w:val="009C2CB8"/>
    <w:rsid w:val="009C3853"/>
    <w:rsid w:val="009C61EF"/>
    <w:rsid w:val="009D211F"/>
    <w:rsid w:val="009D268A"/>
    <w:rsid w:val="009D3C97"/>
    <w:rsid w:val="009E3F75"/>
    <w:rsid w:val="009E43A7"/>
    <w:rsid w:val="009E4D4D"/>
    <w:rsid w:val="009E609A"/>
    <w:rsid w:val="009F3630"/>
    <w:rsid w:val="009F5847"/>
    <w:rsid w:val="009F720D"/>
    <w:rsid w:val="009F74DF"/>
    <w:rsid w:val="009F7EB3"/>
    <w:rsid w:val="00A009A0"/>
    <w:rsid w:val="00A00D7B"/>
    <w:rsid w:val="00A0312D"/>
    <w:rsid w:val="00A04429"/>
    <w:rsid w:val="00A05D78"/>
    <w:rsid w:val="00A11704"/>
    <w:rsid w:val="00A13E04"/>
    <w:rsid w:val="00A22FDC"/>
    <w:rsid w:val="00A238EE"/>
    <w:rsid w:val="00A26C15"/>
    <w:rsid w:val="00A27757"/>
    <w:rsid w:val="00A31CD8"/>
    <w:rsid w:val="00A34AE6"/>
    <w:rsid w:val="00A35416"/>
    <w:rsid w:val="00A35C2B"/>
    <w:rsid w:val="00A37D1F"/>
    <w:rsid w:val="00A42314"/>
    <w:rsid w:val="00A43125"/>
    <w:rsid w:val="00A4316A"/>
    <w:rsid w:val="00A45F5F"/>
    <w:rsid w:val="00A46045"/>
    <w:rsid w:val="00A47629"/>
    <w:rsid w:val="00A50C17"/>
    <w:rsid w:val="00A520A4"/>
    <w:rsid w:val="00A53FDC"/>
    <w:rsid w:val="00A541E6"/>
    <w:rsid w:val="00A54470"/>
    <w:rsid w:val="00A56855"/>
    <w:rsid w:val="00A617A8"/>
    <w:rsid w:val="00A617F5"/>
    <w:rsid w:val="00A6457E"/>
    <w:rsid w:val="00A65944"/>
    <w:rsid w:val="00A65C92"/>
    <w:rsid w:val="00A67BBA"/>
    <w:rsid w:val="00A67D6B"/>
    <w:rsid w:val="00A70812"/>
    <w:rsid w:val="00A710B7"/>
    <w:rsid w:val="00A72618"/>
    <w:rsid w:val="00A7471A"/>
    <w:rsid w:val="00A7490C"/>
    <w:rsid w:val="00A76FD0"/>
    <w:rsid w:val="00A77664"/>
    <w:rsid w:val="00A80C68"/>
    <w:rsid w:val="00A821EB"/>
    <w:rsid w:val="00A839D1"/>
    <w:rsid w:val="00A94E24"/>
    <w:rsid w:val="00A9715C"/>
    <w:rsid w:val="00A97F7E"/>
    <w:rsid w:val="00AA0BEC"/>
    <w:rsid w:val="00AA2204"/>
    <w:rsid w:val="00AA2803"/>
    <w:rsid w:val="00AA2940"/>
    <w:rsid w:val="00AA29C9"/>
    <w:rsid w:val="00AA336E"/>
    <w:rsid w:val="00AA52E5"/>
    <w:rsid w:val="00AA58A3"/>
    <w:rsid w:val="00AA58B6"/>
    <w:rsid w:val="00AA61C2"/>
    <w:rsid w:val="00AB0476"/>
    <w:rsid w:val="00AB47A5"/>
    <w:rsid w:val="00AB4DD7"/>
    <w:rsid w:val="00AB572A"/>
    <w:rsid w:val="00AB5DF8"/>
    <w:rsid w:val="00AC15F0"/>
    <w:rsid w:val="00AC2063"/>
    <w:rsid w:val="00AD05DE"/>
    <w:rsid w:val="00AD2410"/>
    <w:rsid w:val="00AD26B3"/>
    <w:rsid w:val="00AD2E5D"/>
    <w:rsid w:val="00AD3D4C"/>
    <w:rsid w:val="00AD4AF4"/>
    <w:rsid w:val="00AD7AD0"/>
    <w:rsid w:val="00AE046A"/>
    <w:rsid w:val="00AE0A9A"/>
    <w:rsid w:val="00AE1DF4"/>
    <w:rsid w:val="00AE20AC"/>
    <w:rsid w:val="00AE2D18"/>
    <w:rsid w:val="00AE3B99"/>
    <w:rsid w:val="00AE3F3A"/>
    <w:rsid w:val="00AE46E7"/>
    <w:rsid w:val="00AE6A4D"/>
    <w:rsid w:val="00AF1520"/>
    <w:rsid w:val="00AF1DC9"/>
    <w:rsid w:val="00AF2F27"/>
    <w:rsid w:val="00AF2F78"/>
    <w:rsid w:val="00B02CCE"/>
    <w:rsid w:val="00B058B7"/>
    <w:rsid w:val="00B071FD"/>
    <w:rsid w:val="00B101EF"/>
    <w:rsid w:val="00B10484"/>
    <w:rsid w:val="00B14B6E"/>
    <w:rsid w:val="00B16D38"/>
    <w:rsid w:val="00B21078"/>
    <w:rsid w:val="00B24CB5"/>
    <w:rsid w:val="00B27BF0"/>
    <w:rsid w:val="00B30811"/>
    <w:rsid w:val="00B33780"/>
    <w:rsid w:val="00B3550C"/>
    <w:rsid w:val="00B360F7"/>
    <w:rsid w:val="00B36308"/>
    <w:rsid w:val="00B367D3"/>
    <w:rsid w:val="00B43951"/>
    <w:rsid w:val="00B456D3"/>
    <w:rsid w:val="00B4759C"/>
    <w:rsid w:val="00B47FF7"/>
    <w:rsid w:val="00B50AA5"/>
    <w:rsid w:val="00B50F4B"/>
    <w:rsid w:val="00B5151B"/>
    <w:rsid w:val="00B519DC"/>
    <w:rsid w:val="00B549BD"/>
    <w:rsid w:val="00B557E6"/>
    <w:rsid w:val="00B6103C"/>
    <w:rsid w:val="00B62A0B"/>
    <w:rsid w:val="00B63251"/>
    <w:rsid w:val="00B66F2A"/>
    <w:rsid w:val="00B672F4"/>
    <w:rsid w:val="00B6766B"/>
    <w:rsid w:val="00B71098"/>
    <w:rsid w:val="00B711B0"/>
    <w:rsid w:val="00B80009"/>
    <w:rsid w:val="00B81906"/>
    <w:rsid w:val="00B823E8"/>
    <w:rsid w:val="00B91FD5"/>
    <w:rsid w:val="00B924BA"/>
    <w:rsid w:val="00B92DEA"/>
    <w:rsid w:val="00B9344B"/>
    <w:rsid w:val="00B93C38"/>
    <w:rsid w:val="00B957B6"/>
    <w:rsid w:val="00B95C85"/>
    <w:rsid w:val="00B972FE"/>
    <w:rsid w:val="00BA06CB"/>
    <w:rsid w:val="00BA0716"/>
    <w:rsid w:val="00BA1728"/>
    <w:rsid w:val="00BA337A"/>
    <w:rsid w:val="00BA3505"/>
    <w:rsid w:val="00BA4784"/>
    <w:rsid w:val="00BA4A2F"/>
    <w:rsid w:val="00BA569D"/>
    <w:rsid w:val="00BB0F03"/>
    <w:rsid w:val="00BB25A5"/>
    <w:rsid w:val="00BB6E54"/>
    <w:rsid w:val="00BC1BA5"/>
    <w:rsid w:val="00BC24B0"/>
    <w:rsid w:val="00BC2D1A"/>
    <w:rsid w:val="00BC44E0"/>
    <w:rsid w:val="00BC5472"/>
    <w:rsid w:val="00BC779F"/>
    <w:rsid w:val="00BD1E29"/>
    <w:rsid w:val="00BD2B8C"/>
    <w:rsid w:val="00BD6C73"/>
    <w:rsid w:val="00BE120F"/>
    <w:rsid w:val="00BE30CB"/>
    <w:rsid w:val="00BE45F5"/>
    <w:rsid w:val="00BE6028"/>
    <w:rsid w:val="00BF2AFF"/>
    <w:rsid w:val="00BF2F44"/>
    <w:rsid w:val="00BF316A"/>
    <w:rsid w:val="00BF339A"/>
    <w:rsid w:val="00BF5272"/>
    <w:rsid w:val="00BF7C8B"/>
    <w:rsid w:val="00C034C5"/>
    <w:rsid w:val="00C05346"/>
    <w:rsid w:val="00C06674"/>
    <w:rsid w:val="00C100FD"/>
    <w:rsid w:val="00C11152"/>
    <w:rsid w:val="00C156FF"/>
    <w:rsid w:val="00C159B8"/>
    <w:rsid w:val="00C25EFF"/>
    <w:rsid w:val="00C30F16"/>
    <w:rsid w:val="00C32565"/>
    <w:rsid w:val="00C33113"/>
    <w:rsid w:val="00C33425"/>
    <w:rsid w:val="00C35277"/>
    <w:rsid w:val="00C403F8"/>
    <w:rsid w:val="00C452D1"/>
    <w:rsid w:val="00C53676"/>
    <w:rsid w:val="00C54C0E"/>
    <w:rsid w:val="00C601E8"/>
    <w:rsid w:val="00C611B1"/>
    <w:rsid w:val="00C622BD"/>
    <w:rsid w:val="00C63ADF"/>
    <w:rsid w:val="00C679D3"/>
    <w:rsid w:val="00C7255F"/>
    <w:rsid w:val="00C73655"/>
    <w:rsid w:val="00C81E5B"/>
    <w:rsid w:val="00C84F1F"/>
    <w:rsid w:val="00C861CB"/>
    <w:rsid w:val="00C86E46"/>
    <w:rsid w:val="00C90072"/>
    <w:rsid w:val="00C94A30"/>
    <w:rsid w:val="00CA05BE"/>
    <w:rsid w:val="00CA36CA"/>
    <w:rsid w:val="00CA3957"/>
    <w:rsid w:val="00CB33FE"/>
    <w:rsid w:val="00CB732E"/>
    <w:rsid w:val="00CB7358"/>
    <w:rsid w:val="00CB7998"/>
    <w:rsid w:val="00CC3D66"/>
    <w:rsid w:val="00CC4296"/>
    <w:rsid w:val="00CC5F96"/>
    <w:rsid w:val="00CC61C3"/>
    <w:rsid w:val="00CD0011"/>
    <w:rsid w:val="00CD1D62"/>
    <w:rsid w:val="00CD51B7"/>
    <w:rsid w:val="00CE0C45"/>
    <w:rsid w:val="00CE13A5"/>
    <w:rsid w:val="00CE2B94"/>
    <w:rsid w:val="00CE2E7C"/>
    <w:rsid w:val="00CE4FF4"/>
    <w:rsid w:val="00CF3C68"/>
    <w:rsid w:val="00D01FF1"/>
    <w:rsid w:val="00D057B5"/>
    <w:rsid w:val="00D15860"/>
    <w:rsid w:val="00D16B94"/>
    <w:rsid w:val="00D17242"/>
    <w:rsid w:val="00D17B47"/>
    <w:rsid w:val="00D21FBF"/>
    <w:rsid w:val="00D273C5"/>
    <w:rsid w:val="00D3138C"/>
    <w:rsid w:val="00D322DF"/>
    <w:rsid w:val="00D35E1E"/>
    <w:rsid w:val="00D3638A"/>
    <w:rsid w:val="00D37096"/>
    <w:rsid w:val="00D40CCE"/>
    <w:rsid w:val="00D41A9E"/>
    <w:rsid w:val="00D4371B"/>
    <w:rsid w:val="00D43D11"/>
    <w:rsid w:val="00D45057"/>
    <w:rsid w:val="00D45E73"/>
    <w:rsid w:val="00D47017"/>
    <w:rsid w:val="00D47EC5"/>
    <w:rsid w:val="00D52439"/>
    <w:rsid w:val="00D545B2"/>
    <w:rsid w:val="00D569EE"/>
    <w:rsid w:val="00D60A4C"/>
    <w:rsid w:val="00D61B4C"/>
    <w:rsid w:val="00D628D5"/>
    <w:rsid w:val="00D62C51"/>
    <w:rsid w:val="00D70E79"/>
    <w:rsid w:val="00D74746"/>
    <w:rsid w:val="00D75FE1"/>
    <w:rsid w:val="00D77AF1"/>
    <w:rsid w:val="00D801BE"/>
    <w:rsid w:val="00D80785"/>
    <w:rsid w:val="00D8356B"/>
    <w:rsid w:val="00D83A20"/>
    <w:rsid w:val="00D85F71"/>
    <w:rsid w:val="00D86388"/>
    <w:rsid w:val="00D93E7D"/>
    <w:rsid w:val="00D96FD0"/>
    <w:rsid w:val="00D97C6E"/>
    <w:rsid w:val="00DA0460"/>
    <w:rsid w:val="00DA332E"/>
    <w:rsid w:val="00DA3C95"/>
    <w:rsid w:val="00DA4A65"/>
    <w:rsid w:val="00DB07D3"/>
    <w:rsid w:val="00DB15E8"/>
    <w:rsid w:val="00DB1939"/>
    <w:rsid w:val="00DB4401"/>
    <w:rsid w:val="00DB4E7F"/>
    <w:rsid w:val="00DB50A1"/>
    <w:rsid w:val="00DC1FAA"/>
    <w:rsid w:val="00DC2E3C"/>
    <w:rsid w:val="00DC3972"/>
    <w:rsid w:val="00DC5931"/>
    <w:rsid w:val="00DD1A54"/>
    <w:rsid w:val="00DD2CA9"/>
    <w:rsid w:val="00DD377F"/>
    <w:rsid w:val="00DD4846"/>
    <w:rsid w:val="00DD510B"/>
    <w:rsid w:val="00DD7233"/>
    <w:rsid w:val="00DE0BB5"/>
    <w:rsid w:val="00DE1474"/>
    <w:rsid w:val="00DE17C3"/>
    <w:rsid w:val="00DE202B"/>
    <w:rsid w:val="00DE662E"/>
    <w:rsid w:val="00DE7584"/>
    <w:rsid w:val="00DF2B08"/>
    <w:rsid w:val="00DF58F9"/>
    <w:rsid w:val="00DF5A83"/>
    <w:rsid w:val="00E019F7"/>
    <w:rsid w:val="00E01E2B"/>
    <w:rsid w:val="00E030F4"/>
    <w:rsid w:val="00E05EA6"/>
    <w:rsid w:val="00E06302"/>
    <w:rsid w:val="00E0740E"/>
    <w:rsid w:val="00E10312"/>
    <w:rsid w:val="00E103D1"/>
    <w:rsid w:val="00E115F9"/>
    <w:rsid w:val="00E13EBD"/>
    <w:rsid w:val="00E14FCD"/>
    <w:rsid w:val="00E1569F"/>
    <w:rsid w:val="00E224E2"/>
    <w:rsid w:val="00E230B2"/>
    <w:rsid w:val="00E2465B"/>
    <w:rsid w:val="00E2576C"/>
    <w:rsid w:val="00E304D2"/>
    <w:rsid w:val="00E310A8"/>
    <w:rsid w:val="00E310DB"/>
    <w:rsid w:val="00E32A89"/>
    <w:rsid w:val="00E32C35"/>
    <w:rsid w:val="00E33A63"/>
    <w:rsid w:val="00E35F25"/>
    <w:rsid w:val="00E36F23"/>
    <w:rsid w:val="00E37318"/>
    <w:rsid w:val="00E374CE"/>
    <w:rsid w:val="00E400CB"/>
    <w:rsid w:val="00E401AA"/>
    <w:rsid w:val="00E41F07"/>
    <w:rsid w:val="00E44284"/>
    <w:rsid w:val="00E50D74"/>
    <w:rsid w:val="00E51F17"/>
    <w:rsid w:val="00E560D0"/>
    <w:rsid w:val="00E57678"/>
    <w:rsid w:val="00E61DB0"/>
    <w:rsid w:val="00E624CE"/>
    <w:rsid w:val="00E65D52"/>
    <w:rsid w:val="00E67BC0"/>
    <w:rsid w:val="00E67F39"/>
    <w:rsid w:val="00E7233C"/>
    <w:rsid w:val="00E7666C"/>
    <w:rsid w:val="00E82CEE"/>
    <w:rsid w:val="00E84E04"/>
    <w:rsid w:val="00E85838"/>
    <w:rsid w:val="00E86C7C"/>
    <w:rsid w:val="00E91621"/>
    <w:rsid w:val="00E94D0D"/>
    <w:rsid w:val="00E9764C"/>
    <w:rsid w:val="00EA0EA8"/>
    <w:rsid w:val="00EA1C97"/>
    <w:rsid w:val="00EA288F"/>
    <w:rsid w:val="00EA2E20"/>
    <w:rsid w:val="00EA34A8"/>
    <w:rsid w:val="00EA6A66"/>
    <w:rsid w:val="00EB3E6A"/>
    <w:rsid w:val="00EB451B"/>
    <w:rsid w:val="00EB6E13"/>
    <w:rsid w:val="00EB6E38"/>
    <w:rsid w:val="00EB7CFC"/>
    <w:rsid w:val="00EB7FFC"/>
    <w:rsid w:val="00EC3C95"/>
    <w:rsid w:val="00EC6968"/>
    <w:rsid w:val="00EC78E9"/>
    <w:rsid w:val="00ED112F"/>
    <w:rsid w:val="00ED583E"/>
    <w:rsid w:val="00ED7201"/>
    <w:rsid w:val="00ED749C"/>
    <w:rsid w:val="00EE2BB3"/>
    <w:rsid w:val="00EE3C64"/>
    <w:rsid w:val="00EE4BA0"/>
    <w:rsid w:val="00EE524C"/>
    <w:rsid w:val="00EF0867"/>
    <w:rsid w:val="00EF28C0"/>
    <w:rsid w:val="00EF47E8"/>
    <w:rsid w:val="00EF638B"/>
    <w:rsid w:val="00EF68FC"/>
    <w:rsid w:val="00F059A9"/>
    <w:rsid w:val="00F063F1"/>
    <w:rsid w:val="00F102B1"/>
    <w:rsid w:val="00F11299"/>
    <w:rsid w:val="00F135CC"/>
    <w:rsid w:val="00F15211"/>
    <w:rsid w:val="00F15341"/>
    <w:rsid w:val="00F20081"/>
    <w:rsid w:val="00F21D86"/>
    <w:rsid w:val="00F24133"/>
    <w:rsid w:val="00F24D43"/>
    <w:rsid w:val="00F24F60"/>
    <w:rsid w:val="00F2525A"/>
    <w:rsid w:val="00F254E5"/>
    <w:rsid w:val="00F266A6"/>
    <w:rsid w:val="00F30301"/>
    <w:rsid w:val="00F31943"/>
    <w:rsid w:val="00F36643"/>
    <w:rsid w:val="00F413BF"/>
    <w:rsid w:val="00F42C68"/>
    <w:rsid w:val="00F44D15"/>
    <w:rsid w:val="00F45732"/>
    <w:rsid w:val="00F45878"/>
    <w:rsid w:val="00F46347"/>
    <w:rsid w:val="00F4688E"/>
    <w:rsid w:val="00F51466"/>
    <w:rsid w:val="00F53016"/>
    <w:rsid w:val="00F553D5"/>
    <w:rsid w:val="00F55F2A"/>
    <w:rsid w:val="00F657F1"/>
    <w:rsid w:val="00F659B2"/>
    <w:rsid w:val="00F6764E"/>
    <w:rsid w:val="00F67760"/>
    <w:rsid w:val="00F70853"/>
    <w:rsid w:val="00F729B9"/>
    <w:rsid w:val="00F72A9D"/>
    <w:rsid w:val="00F741FB"/>
    <w:rsid w:val="00F74527"/>
    <w:rsid w:val="00F75834"/>
    <w:rsid w:val="00F75ABF"/>
    <w:rsid w:val="00F76C47"/>
    <w:rsid w:val="00F802F3"/>
    <w:rsid w:val="00F823E0"/>
    <w:rsid w:val="00F85339"/>
    <w:rsid w:val="00F872DB"/>
    <w:rsid w:val="00F87B43"/>
    <w:rsid w:val="00F91771"/>
    <w:rsid w:val="00F93201"/>
    <w:rsid w:val="00F95A8D"/>
    <w:rsid w:val="00F964E4"/>
    <w:rsid w:val="00F96BDE"/>
    <w:rsid w:val="00F97BE6"/>
    <w:rsid w:val="00F97C83"/>
    <w:rsid w:val="00FA0A4A"/>
    <w:rsid w:val="00FA13F5"/>
    <w:rsid w:val="00FA3D72"/>
    <w:rsid w:val="00FA4FC5"/>
    <w:rsid w:val="00FA5333"/>
    <w:rsid w:val="00FB0EAA"/>
    <w:rsid w:val="00FB2B7B"/>
    <w:rsid w:val="00FB3A3C"/>
    <w:rsid w:val="00FB5545"/>
    <w:rsid w:val="00FB5867"/>
    <w:rsid w:val="00FB5CF4"/>
    <w:rsid w:val="00FB6B14"/>
    <w:rsid w:val="00FB7903"/>
    <w:rsid w:val="00FB7B97"/>
    <w:rsid w:val="00FC06CA"/>
    <w:rsid w:val="00FC0B16"/>
    <w:rsid w:val="00FC10FF"/>
    <w:rsid w:val="00FC2C5E"/>
    <w:rsid w:val="00FC3610"/>
    <w:rsid w:val="00FC4658"/>
    <w:rsid w:val="00FC71D3"/>
    <w:rsid w:val="00FC7548"/>
    <w:rsid w:val="00FD04F2"/>
    <w:rsid w:val="00FD17D5"/>
    <w:rsid w:val="00FD27ED"/>
    <w:rsid w:val="00FD2AEC"/>
    <w:rsid w:val="00FD3F13"/>
    <w:rsid w:val="00FD5060"/>
    <w:rsid w:val="00FD5143"/>
    <w:rsid w:val="00FD5534"/>
    <w:rsid w:val="00FD6AA0"/>
    <w:rsid w:val="00FE2349"/>
    <w:rsid w:val="00FE31D7"/>
    <w:rsid w:val="00FE4944"/>
    <w:rsid w:val="00FE4997"/>
    <w:rsid w:val="00FE549D"/>
    <w:rsid w:val="00FE613F"/>
    <w:rsid w:val="00FF0647"/>
    <w:rsid w:val="00FF2740"/>
    <w:rsid w:val="00FF3C72"/>
    <w:rsid w:val="00FF6322"/>
    <w:rsid w:val="00FF7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777B37D-E8AA-45D8-B6FE-67529F6DB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6D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6D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C6DA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C6D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C6DA1"/>
    <w:rPr>
      <w:sz w:val="18"/>
      <w:szCs w:val="18"/>
    </w:rPr>
  </w:style>
  <w:style w:type="table" w:styleId="a5">
    <w:name w:val="Table Grid"/>
    <w:basedOn w:val="a1"/>
    <w:uiPriority w:val="39"/>
    <w:rsid w:val="007C6D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customXml" Target="../customXml/item3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customXml" Target="../customXml/item2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Table</DocumentType>
    <DocumentId xmlns="b99bd956-035a-4b72-81f6-d7d59a5e1a83">Table 1.DOCX</DocumentId>
    <IsDeleted xmlns="b99bd956-035a-4b72-81f6-d7d59a5e1a83">false</IsDeleted>
    <FileFormat xmlns="b99bd956-035a-4b72-81f6-d7d59a5e1a83">DOCX</FileFormat>
    <StageName xmlns="b99bd956-035a-4b72-81f6-d7d59a5e1a83" xsi:nil="true"/>
    <TitleName xmlns="b99bd956-035a-4b72-81f6-d7d59a5e1a83">Table 1.DOCX</TitleName>
  </documentManagement>
</p:properties>
</file>

<file path=customXml/itemProps1.xml><?xml version="1.0" encoding="utf-8"?>
<ds:datastoreItem xmlns:ds="http://schemas.openxmlformats.org/officeDocument/2006/customXml" ds:itemID="{FF8A2454-8A9B-4BDB-87B4-1C47C1340925}"/>
</file>

<file path=customXml/itemProps2.xml><?xml version="1.0" encoding="utf-8"?>
<ds:datastoreItem xmlns:ds="http://schemas.openxmlformats.org/officeDocument/2006/customXml" ds:itemID="{EB87780F-9E2D-41BA-8FEC-BA8ADF5661AE}"/>
</file>

<file path=customXml/itemProps3.xml><?xml version="1.0" encoding="utf-8"?>
<ds:datastoreItem xmlns:ds="http://schemas.openxmlformats.org/officeDocument/2006/customXml" ds:itemID="{A809C620-3C7C-4014-BDD1-77E81E65D4C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3</Words>
  <Characters>704</Characters>
  <Application>Microsoft Office Word</Application>
  <DocSecurity>0</DocSecurity>
  <Lines>5</Lines>
  <Paragraphs>1</Paragraphs>
  <ScaleCrop>false</ScaleCrop>
  <Company>Sky123.Org</Company>
  <LinksUpToDate>false</LinksUpToDate>
  <CharactersWithSpaces>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6</cp:revision>
  <dcterms:created xsi:type="dcterms:W3CDTF">2017-04-11T10:48:00Z</dcterms:created>
  <dcterms:modified xsi:type="dcterms:W3CDTF">2017-04-13T0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96B19D74A42C41A7919B8D7F958A8A</vt:lpwstr>
  </property>
</Properties>
</file>